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394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546"/>
        <w:gridCol w:w="5975"/>
        <w:gridCol w:w="3260"/>
        <w:gridCol w:w="1418"/>
        <w:gridCol w:w="1058"/>
      </w:tblGrid>
      <w:tr w:rsidR="00AB1353" w:rsidRPr="0008612E" w14:paraId="5FD6A55D" w14:textId="77777777" w:rsidTr="00AE740B">
        <w:trPr>
          <w:trHeight w:val="334"/>
        </w:trPr>
        <w:tc>
          <w:tcPr>
            <w:tcW w:w="13948" w:type="dxa"/>
            <w:gridSpan w:val="6"/>
            <w:noWrap/>
          </w:tcPr>
          <w:p w14:paraId="53EA5549" w14:textId="77777777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rognostication</w:t>
            </w:r>
          </w:p>
        </w:tc>
      </w:tr>
      <w:tr w:rsidR="00AB1353" w:rsidRPr="0008612E" w14:paraId="58CE0025" w14:textId="77777777" w:rsidTr="00AE740B">
        <w:trPr>
          <w:trHeight w:val="334"/>
        </w:trPr>
        <w:tc>
          <w:tcPr>
            <w:tcW w:w="1691" w:type="dxa"/>
            <w:noWrap/>
            <w:hideMark/>
          </w:tcPr>
          <w:p w14:paraId="4892C471" w14:textId="77777777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First author – Country of study</w:t>
            </w:r>
          </w:p>
        </w:tc>
        <w:tc>
          <w:tcPr>
            <w:tcW w:w="546" w:type="dxa"/>
            <w:noWrap/>
            <w:hideMark/>
          </w:tcPr>
          <w:p w14:paraId="4186ECDB" w14:textId="77777777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5975" w:type="dxa"/>
            <w:noWrap/>
            <w:hideMark/>
          </w:tcPr>
          <w:p w14:paraId="7039642C" w14:textId="77777777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3260" w:type="dxa"/>
            <w:noWrap/>
            <w:hideMark/>
          </w:tcPr>
          <w:p w14:paraId="64C4EB49" w14:textId="77777777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im of AI</w:t>
            </w:r>
          </w:p>
        </w:tc>
        <w:tc>
          <w:tcPr>
            <w:tcW w:w="1418" w:type="dxa"/>
            <w:noWrap/>
            <w:hideMark/>
          </w:tcPr>
          <w:p w14:paraId="718340BC" w14:textId="77777777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Type of AI used</w:t>
            </w:r>
          </w:p>
        </w:tc>
        <w:tc>
          <w:tcPr>
            <w:tcW w:w="1058" w:type="dxa"/>
          </w:tcPr>
          <w:p w14:paraId="535757BE" w14:textId="20990B94" w:rsidR="00AB1353" w:rsidRPr="0008612E" w:rsidRDefault="00BE5849" w:rsidP="00AE740B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rognostic</w:t>
            </w:r>
            <w:r w:rsidR="00AB135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 xml:space="preserve"> utility</w:t>
            </w:r>
          </w:p>
        </w:tc>
      </w:tr>
      <w:tr w:rsidR="00AB1353" w:rsidRPr="0008612E" w14:paraId="1B0C54A5" w14:textId="77777777" w:rsidTr="00AE740B">
        <w:trPr>
          <w:trHeight w:val="334"/>
        </w:trPr>
        <w:tc>
          <w:tcPr>
            <w:tcW w:w="1691" w:type="dxa"/>
            <w:noWrap/>
            <w:hideMark/>
          </w:tcPr>
          <w:p w14:paraId="71E86966" w14:textId="77777777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Nuutinen</w:t>
            </w:r>
            <w:proofErr w:type="spellEnd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- Finland</w:t>
            </w:r>
          </w:p>
        </w:tc>
        <w:tc>
          <w:tcPr>
            <w:tcW w:w="546" w:type="dxa"/>
            <w:noWrap/>
            <w:hideMark/>
          </w:tcPr>
          <w:p w14:paraId="7C2065B6" w14:textId="77777777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5975" w:type="dxa"/>
            <w:noWrap/>
            <w:hideMark/>
          </w:tcPr>
          <w:p w14:paraId="01EAFA78" w14:textId="77777777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ing machine learning for the personalised prediction of revision endoscopic sinus surgery</w:t>
            </w:r>
          </w:p>
        </w:tc>
        <w:tc>
          <w:tcPr>
            <w:tcW w:w="3260" w:type="dxa"/>
            <w:noWrap/>
            <w:hideMark/>
          </w:tcPr>
          <w:p w14:paraId="2E97911B" w14:textId="77777777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dicting need for revision FESS in patients with CRS</w:t>
            </w:r>
          </w:p>
        </w:tc>
        <w:tc>
          <w:tcPr>
            <w:tcW w:w="1418" w:type="dxa"/>
            <w:noWrap/>
            <w:hideMark/>
          </w:tcPr>
          <w:p w14:paraId="07A6858B" w14:textId="279BE9D5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achine learning </w:t>
            </w:r>
          </w:p>
        </w:tc>
        <w:tc>
          <w:tcPr>
            <w:tcW w:w="1058" w:type="dxa"/>
            <w:shd w:val="clear" w:color="auto" w:fill="FFC000"/>
          </w:tcPr>
          <w:p w14:paraId="1A5DC99D" w14:textId="05DF1ACB" w:rsidR="00AB1353" w:rsidRPr="0008612E" w:rsidRDefault="005A336E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AB1353" w:rsidRPr="0008612E" w14:paraId="454F4C78" w14:textId="77777777" w:rsidTr="00AE740B">
        <w:trPr>
          <w:trHeight w:val="334"/>
        </w:trPr>
        <w:tc>
          <w:tcPr>
            <w:tcW w:w="1691" w:type="dxa"/>
            <w:noWrap/>
            <w:hideMark/>
          </w:tcPr>
          <w:p w14:paraId="4317F1CB" w14:textId="77777777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Lotsch</w:t>
            </w:r>
            <w:proofErr w:type="spellEnd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– Germany </w:t>
            </w:r>
          </w:p>
        </w:tc>
        <w:tc>
          <w:tcPr>
            <w:tcW w:w="546" w:type="dxa"/>
            <w:noWrap/>
            <w:hideMark/>
          </w:tcPr>
          <w:p w14:paraId="08A3C6E6" w14:textId="77777777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5975" w:type="dxa"/>
            <w:noWrap/>
            <w:hideMark/>
          </w:tcPr>
          <w:p w14:paraId="0E122A58" w14:textId="77777777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Machine-Learning Points at Endoscopic, Quality of Life, and Olfactory Parameters as Outcome Criteria for Endoscopic Paranasal Sinus Surgery in Chronic Rhinosinusitis</w:t>
            </w:r>
          </w:p>
        </w:tc>
        <w:tc>
          <w:tcPr>
            <w:tcW w:w="3260" w:type="dxa"/>
            <w:noWrap/>
            <w:hideMark/>
          </w:tcPr>
          <w:p w14:paraId="69EF1BB4" w14:textId="77777777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Outcomes for </w:t>
            </w:r>
            <w:proofErr w:type="spellStart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CRSwNP</w:t>
            </w:r>
            <w:proofErr w:type="spellEnd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patients who underwent FESS </w:t>
            </w:r>
          </w:p>
        </w:tc>
        <w:tc>
          <w:tcPr>
            <w:tcW w:w="1418" w:type="dxa"/>
            <w:noWrap/>
            <w:hideMark/>
          </w:tcPr>
          <w:p w14:paraId="1506A8E7" w14:textId="38B8E0FC" w:rsidR="00AB1353" w:rsidRPr="0008612E" w:rsidRDefault="00AB1353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mi-supervised cluster analysis</w:t>
            </w:r>
          </w:p>
        </w:tc>
        <w:tc>
          <w:tcPr>
            <w:tcW w:w="1058" w:type="dxa"/>
            <w:shd w:val="clear" w:color="auto" w:fill="FFFF00"/>
          </w:tcPr>
          <w:p w14:paraId="3B8A5799" w14:textId="4B0C384F" w:rsidR="00AB1353" w:rsidRPr="005A336E" w:rsidRDefault="005A336E" w:rsidP="00AE740B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</w:p>
        </w:tc>
      </w:tr>
      <w:tr w:rsidR="000948E8" w:rsidRPr="0008612E" w14:paraId="6CF63738" w14:textId="77777777" w:rsidTr="00AE740B">
        <w:trPr>
          <w:trHeight w:val="334"/>
        </w:trPr>
        <w:tc>
          <w:tcPr>
            <w:tcW w:w="1691" w:type="dxa"/>
            <w:noWrap/>
          </w:tcPr>
          <w:p w14:paraId="3D4E7D89" w14:textId="25B1E76C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Kim – South Korea </w:t>
            </w:r>
          </w:p>
        </w:tc>
        <w:tc>
          <w:tcPr>
            <w:tcW w:w="546" w:type="dxa"/>
            <w:noWrap/>
          </w:tcPr>
          <w:p w14:paraId="0732D062" w14:textId="3507DECB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5975" w:type="dxa"/>
            <w:noWrap/>
          </w:tcPr>
          <w:p w14:paraId="4370EA63" w14:textId="09FAF34E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epithelial neutrophil infiltration as a predictor of the surgical outcome of chronic rhinosinusitis with nasal polyps</w:t>
            </w:r>
          </w:p>
        </w:tc>
        <w:tc>
          <w:tcPr>
            <w:tcW w:w="3260" w:type="dxa"/>
            <w:noWrap/>
          </w:tcPr>
          <w:p w14:paraId="5DDCA6F0" w14:textId="7B54BDD7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edicting surgical outcomes in </w:t>
            </w:r>
            <w:proofErr w:type="spellStart"/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SwNP</w:t>
            </w:r>
            <w:proofErr w:type="spellEnd"/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using subepithelial neutrophil infiltration</w:t>
            </w:r>
          </w:p>
        </w:tc>
        <w:tc>
          <w:tcPr>
            <w:tcW w:w="1418" w:type="dxa"/>
            <w:noWrap/>
          </w:tcPr>
          <w:p w14:paraId="74FD3042" w14:textId="7D03DE62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chine learning</w:t>
            </w:r>
          </w:p>
        </w:tc>
        <w:tc>
          <w:tcPr>
            <w:tcW w:w="1058" w:type="dxa"/>
            <w:shd w:val="clear" w:color="auto" w:fill="FFFF00"/>
          </w:tcPr>
          <w:p w14:paraId="18774A6B" w14:textId="77777777" w:rsidR="000948E8" w:rsidRDefault="000948E8" w:rsidP="00AE740B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30314379" w14:textId="77777777" w:rsidR="000948E8" w:rsidRDefault="000948E8" w:rsidP="00AE740B">
            <w:pPr>
              <w:spacing w:line="480" w:lineRule="auto"/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948E8" w:rsidRPr="0008612E" w14:paraId="4F9010A0" w14:textId="77777777" w:rsidTr="00AE740B">
        <w:trPr>
          <w:trHeight w:val="334"/>
        </w:trPr>
        <w:tc>
          <w:tcPr>
            <w:tcW w:w="1691" w:type="dxa"/>
            <w:noWrap/>
          </w:tcPr>
          <w:p w14:paraId="60482D4A" w14:textId="47731942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Huang – Taiwan </w:t>
            </w:r>
          </w:p>
        </w:tc>
        <w:tc>
          <w:tcPr>
            <w:tcW w:w="546" w:type="dxa"/>
            <w:noWrap/>
          </w:tcPr>
          <w:p w14:paraId="4BFE4FCA" w14:textId="259CCE19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5975" w:type="dxa"/>
            <w:noWrap/>
          </w:tcPr>
          <w:p w14:paraId="7647E567" w14:textId="0B9B6CC0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natal exposure to air pollutants and childhood atopic dermatitis and allergic rhinitis adopting machine learning approaches: 14-year follow-up birt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hort study.</w:t>
            </w:r>
          </w:p>
        </w:tc>
        <w:tc>
          <w:tcPr>
            <w:tcW w:w="3260" w:type="dxa"/>
            <w:noWrap/>
          </w:tcPr>
          <w:p w14:paraId="3F388546" w14:textId="64A7C928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dicting allergic rhinitis based upon exposure to air pollutants</w:t>
            </w:r>
          </w:p>
        </w:tc>
        <w:tc>
          <w:tcPr>
            <w:tcW w:w="1418" w:type="dxa"/>
            <w:noWrap/>
          </w:tcPr>
          <w:p w14:paraId="765D94C9" w14:textId="13DCE158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chine learning</w:t>
            </w:r>
          </w:p>
        </w:tc>
        <w:tc>
          <w:tcPr>
            <w:tcW w:w="1058" w:type="dxa"/>
            <w:shd w:val="clear" w:color="auto" w:fill="FFFF00"/>
          </w:tcPr>
          <w:p w14:paraId="1BBDB055" w14:textId="77777777" w:rsidR="000948E8" w:rsidRDefault="000948E8" w:rsidP="00AE740B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7F21D25C" w14:textId="77777777" w:rsidR="000948E8" w:rsidRDefault="000948E8" w:rsidP="00AE740B">
            <w:pPr>
              <w:spacing w:line="480" w:lineRule="auto"/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948E8" w:rsidRPr="0008612E" w14:paraId="5DA20BDD" w14:textId="77777777" w:rsidTr="00AE740B">
        <w:trPr>
          <w:trHeight w:val="586"/>
        </w:trPr>
        <w:tc>
          <w:tcPr>
            <w:tcW w:w="1691" w:type="dxa"/>
            <w:noWrap/>
          </w:tcPr>
          <w:p w14:paraId="74EC04E5" w14:textId="721BB9D0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Fujima</w:t>
            </w:r>
            <w:proofErr w:type="spellEnd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- Japan</w:t>
            </w:r>
          </w:p>
        </w:tc>
        <w:tc>
          <w:tcPr>
            <w:tcW w:w="546" w:type="dxa"/>
            <w:noWrap/>
          </w:tcPr>
          <w:p w14:paraId="1D84B117" w14:textId="2CB44558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5975" w:type="dxa"/>
            <w:noWrap/>
          </w:tcPr>
          <w:p w14:paraId="068A886A" w14:textId="1AD50049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achine-learning-based prediction of treatment outcomes using MR imaging–derived quantitative </w:t>
            </w:r>
            <w:proofErr w:type="spellStart"/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mor</w:t>
            </w:r>
            <w:proofErr w:type="spellEnd"/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information in patients with </w:t>
            </w:r>
            <w:proofErr w:type="spellStart"/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nonasal</w:t>
            </w:r>
            <w:proofErr w:type="spellEnd"/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quamous cell carcinomas: a preliminary study.</w:t>
            </w:r>
          </w:p>
        </w:tc>
        <w:tc>
          <w:tcPr>
            <w:tcW w:w="3260" w:type="dxa"/>
            <w:noWrap/>
          </w:tcPr>
          <w:p w14:paraId="0BA001CF" w14:textId="7878B6A6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ediction of treatment outcomes in </w:t>
            </w:r>
            <w:proofErr w:type="spellStart"/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nonasal</w:t>
            </w:r>
            <w:proofErr w:type="spellEnd"/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CC</w:t>
            </w:r>
          </w:p>
        </w:tc>
        <w:tc>
          <w:tcPr>
            <w:tcW w:w="1418" w:type="dxa"/>
            <w:noWrap/>
          </w:tcPr>
          <w:p w14:paraId="147217A0" w14:textId="4A03FF1B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chine learning</w:t>
            </w:r>
          </w:p>
        </w:tc>
        <w:tc>
          <w:tcPr>
            <w:tcW w:w="1058" w:type="dxa"/>
            <w:shd w:val="clear" w:color="auto" w:fill="92D050"/>
          </w:tcPr>
          <w:p w14:paraId="78011C27" w14:textId="7EA01707" w:rsidR="000948E8" w:rsidRDefault="000948E8" w:rsidP="00AE740B">
            <w:pPr>
              <w:spacing w:line="480" w:lineRule="auto"/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cellent</w:t>
            </w:r>
          </w:p>
        </w:tc>
      </w:tr>
      <w:tr w:rsidR="000948E8" w:rsidRPr="0008612E" w14:paraId="5FB3DBE1" w14:textId="77777777" w:rsidTr="00AE740B">
        <w:trPr>
          <w:trHeight w:val="586"/>
        </w:trPr>
        <w:tc>
          <w:tcPr>
            <w:tcW w:w="1691" w:type="dxa"/>
            <w:noWrap/>
          </w:tcPr>
          <w:p w14:paraId="44B94381" w14:textId="39E110BF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Qi - Netherlands</w:t>
            </w:r>
          </w:p>
        </w:tc>
        <w:tc>
          <w:tcPr>
            <w:tcW w:w="546" w:type="dxa"/>
            <w:noWrap/>
          </w:tcPr>
          <w:p w14:paraId="125F930B" w14:textId="0A4C42EF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5975" w:type="dxa"/>
            <w:noWrap/>
          </w:tcPr>
          <w:p w14:paraId="7798C50A" w14:textId="2AB0929B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plaining heterogeneity of individual treatment causal effects by subgroup discovery: an observational case study in antibiotics treatment of acute rhino-sinusitis</w:t>
            </w:r>
          </w:p>
        </w:tc>
        <w:tc>
          <w:tcPr>
            <w:tcW w:w="3260" w:type="dxa"/>
            <w:noWrap/>
          </w:tcPr>
          <w:p w14:paraId="3ACC0BBE" w14:textId="52F51E99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dicting response to antibiotics in acute rhino-sinusitis</w:t>
            </w:r>
          </w:p>
        </w:tc>
        <w:tc>
          <w:tcPr>
            <w:tcW w:w="1418" w:type="dxa"/>
            <w:noWrap/>
          </w:tcPr>
          <w:p w14:paraId="40EB3C49" w14:textId="20A3A8B4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chine learning</w:t>
            </w:r>
          </w:p>
        </w:tc>
        <w:tc>
          <w:tcPr>
            <w:tcW w:w="1058" w:type="dxa"/>
            <w:shd w:val="clear" w:color="auto" w:fill="FF0000"/>
          </w:tcPr>
          <w:p w14:paraId="1B748235" w14:textId="418BC20E" w:rsidR="000948E8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d</w:t>
            </w:r>
          </w:p>
        </w:tc>
      </w:tr>
      <w:tr w:rsidR="000948E8" w:rsidRPr="0008612E" w14:paraId="21E1A9CC" w14:textId="77777777" w:rsidTr="00AE740B">
        <w:trPr>
          <w:trHeight w:val="334"/>
        </w:trPr>
        <w:tc>
          <w:tcPr>
            <w:tcW w:w="1691" w:type="dxa"/>
            <w:noWrap/>
            <w:hideMark/>
          </w:tcPr>
          <w:p w14:paraId="0E3560CD" w14:textId="77777777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Lotsch</w:t>
            </w:r>
            <w:proofErr w:type="spellEnd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– Germany </w:t>
            </w:r>
          </w:p>
        </w:tc>
        <w:tc>
          <w:tcPr>
            <w:tcW w:w="546" w:type="dxa"/>
            <w:noWrap/>
            <w:hideMark/>
          </w:tcPr>
          <w:p w14:paraId="30CF5DB5" w14:textId="77777777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5975" w:type="dxa"/>
            <w:noWrap/>
            <w:hideMark/>
          </w:tcPr>
          <w:p w14:paraId="1E4ABC4D" w14:textId="77777777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ta Science-Based Analysis of Patient Subgroup Structures Suggest Effects of Rhinitis on All Chemosensory Perceptions in the Upper Airways</w:t>
            </w:r>
          </w:p>
        </w:tc>
        <w:tc>
          <w:tcPr>
            <w:tcW w:w="3260" w:type="dxa"/>
            <w:noWrap/>
            <w:hideMark/>
          </w:tcPr>
          <w:p w14:paraId="34269DC1" w14:textId="77777777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dentifying effects of rhinitis with olfactory loss on other chemosensory systems of upper airways </w:t>
            </w:r>
          </w:p>
        </w:tc>
        <w:tc>
          <w:tcPr>
            <w:tcW w:w="1418" w:type="dxa"/>
            <w:noWrap/>
            <w:hideMark/>
          </w:tcPr>
          <w:p w14:paraId="487ECF67" w14:textId="19F9C19D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hine learning</w:t>
            </w:r>
          </w:p>
        </w:tc>
        <w:tc>
          <w:tcPr>
            <w:tcW w:w="1058" w:type="dxa"/>
            <w:shd w:val="clear" w:color="auto" w:fill="ED7D31" w:themeFill="accent2"/>
          </w:tcPr>
          <w:p w14:paraId="43E77789" w14:textId="132ED9E4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fficient</w:t>
            </w:r>
          </w:p>
        </w:tc>
      </w:tr>
      <w:tr w:rsidR="000948E8" w:rsidRPr="0008612E" w14:paraId="13D37690" w14:textId="77777777" w:rsidTr="00AE740B">
        <w:trPr>
          <w:trHeight w:val="493"/>
        </w:trPr>
        <w:tc>
          <w:tcPr>
            <w:tcW w:w="1691" w:type="dxa"/>
            <w:noWrap/>
            <w:hideMark/>
          </w:tcPr>
          <w:p w14:paraId="693BC795" w14:textId="77777777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Ramakrishnan – USA </w:t>
            </w:r>
          </w:p>
        </w:tc>
        <w:tc>
          <w:tcPr>
            <w:tcW w:w="546" w:type="dxa"/>
            <w:noWrap/>
            <w:hideMark/>
          </w:tcPr>
          <w:p w14:paraId="35647C1E" w14:textId="77777777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5975" w:type="dxa"/>
            <w:noWrap/>
            <w:hideMark/>
          </w:tcPr>
          <w:p w14:paraId="6AFA4E55" w14:textId="77777777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dicting olfactory loss in chronic rhinosinusitis using machine learning</w:t>
            </w:r>
          </w:p>
        </w:tc>
        <w:tc>
          <w:tcPr>
            <w:tcW w:w="3260" w:type="dxa"/>
            <w:noWrap/>
            <w:hideMark/>
          </w:tcPr>
          <w:p w14:paraId="1F9BFF01" w14:textId="77777777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dicting olfactory loss in CRS patients</w:t>
            </w:r>
          </w:p>
        </w:tc>
        <w:tc>
          <w:tcPr>
            <w:tcW w:w="1418" w:type="dxa"/>
            <w:noWrap/>
            <w:hideMark/>
          </w:tcPr>
          <w:p w14:paraId="3E928109" w14:textId="4044C242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chine learning</w:t>
            </w:r>
          </w:p>
        </w:tc>
        <w:tc>
          <w:tcPr>
            <w:tcW w:w="1058" w:type="dxa"/>
            <w:shd w:val="clear" w:color="auto" w:fill="FFC000"/>
          </w:tcPr>
          <w:p w14:paraId="156D0E8A" w14:textId="6CED5017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0948E8" w:rsidRPr="0008612E" w14:paraId="661FEFFC" w14:textId="77777777" w:rsidTr="00AE740B">
        <w:trPr>
          <w:trHeight w:val="334"/>
        </w:trPr>
        <w:tc>
          <w:tcPr>
            <w:tcW w:w="1691" w:type="dxa"/>
            <w:noWrap/>
            <w:hideMark/>
          </w:tcPr>
          <w:p w14:paraId="208D1281" w14:textId="77777777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Morse - USA</w:t>
            </w:r>
          </w:p>
        </w:tc>
        <w:tc>
          <w:tcPr>
            <w:tcW w:w="546" w:type="dxa"/>
            <w:noWrap/>
            <w:hideMark/>
          </w:tcPr>
          <w:p w14:paraId="5F0BA6DE" w14:textId="77777777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5975" w:type="dxa"/>
            <w:noWrap/>
            <w:hideMark/>
          </w:tcPr>
          <w:p w14:paraId="5D0D81D7" w14:textId="77777777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tterns of olfactory dysfunction in chronic rhinosinusitis identified by hierarchical cluster analysis and machine learning algorithms.</w:t>
            </w:r>
          </w:p>
        </w:tc>
        <w:tc>
          <w:tcPr>
            <w:tcW w:w="3260" w:type="dxa"/>
            <w:noWrap/>
            <w:hideMark/>
          </w:tcPr>
          <w:p w14:paraId="6A3B0439" w14:textId="77777777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dicting olfactory dysfunction in CRS patients using cytokines</w:t>
            </w:r>
          </w:p>
        </w:tc>
        <w:tc>
          <w:tcPr>
            <w:tcW w:w="1418" w:type="dxa"/>
            <w:noWrap/>
            <w:hideMark/>
          </w:tcPr>
          <w:p w14:paraId="751DE6DB" w14:textId="098013AB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supervised cluster analysis</w:t>
            </w:r>
          </w:p>
        </w:tc>
        <w:tc>
          <w:tcPr>
            <w:tcW w:w="1058" w:type="dxa"/>
          </w:tcPr>
          <w:p w14:paraId="172E4BD5" w14:textId="77777777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0948E8" w:rsidRPr="0008612E" w14:paraId="0A942A01" w14:textId="77777777" w:rsidTr="00AE740B">
        <w:trPr>
          <w:trHeight w:val="334"/>
        </w:trPr>
        <w:tc>
          <w:tcPr>
            <w:tcW w:w="1691" w:type="dxa"/>
            <w:noWrap/>
          </w:tcPr>
          <w:p w14:paraId="726FE061" w14:textId="6A39C7A9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Chowdhury – USA </w:t>
            </w:r>
          </w:p>
        </w:tc>
        <w:tc>
          <w:tcPr>
            <w:tcW w:w="546" w:type="dxa"/>
            <w:noWrap/>
          </w:tcPr>
          <w:p w14:paraId="48FFCCE5" w14:textId="45AD9F7F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5975" w:type="dxa"/>
            <w:noWrap/>
          </w:tcPr>
          <w:p w14:paraId="18643726" w14:textId="30CCA3B4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eline mucus cytokines predict 22-item Sino-Nasal Outcome Test results after endoscopic sinus surgery</w:t>
            </w:r>
          </w:p>
        </w:tc>
        <w:tc>
          <w:tcPr>
            <w:tcW w:w="3260" w:type="dxa"/>
            <w:noWrap/>
          </w:tcPr>
          <w:p w14:paraId="57A46AFE" w14:textId="35B0FEB1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dicting SNOT scores post FESS using cytokines</w:t>
            </w:r>
          </w:p>
        </w:tc>
        <w:tc>
          <w:tcPr>
            <w:tcW w:w="1418" w:type="dxa"/>
            <w:noWrap/>
          </w:tcPr>
          <w:p w14:paraId="59A98955" w14:textId="62279F05" w:rsidR="000948E8" w:rsidRPr="0008612E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chine learning</w:t>
            </w:r>
          </w:p>
        </w:tc>
        <w:tc>
          <w:tcPr>
            <w:tcW w:w="1058" w:type="dxa"/>
          </w:tcPr>
          <w:p w14:paraId="580673C5" w14:textId="250C710A" w:rsidR="000948E8" w:rsidRDefault="000948E8" w:rsidP="00AE740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</w:tbl>
    <w:p w14:paraId="05D00F49" w14:textId="77777777" w:rsidR="009758D3" w:rsidRDefault="009758D3" w:rsidP="00AE740B"/>
    <w:sectPr w:rsidR="009758D3" w:rsidSect="00AE740B">
      <w:pgSz w:w="16838" w:h="11906" w:orient="landscape"/>
      <w:pgMar w:top="1132" w:right="1440" w:bottom="96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353"/>
    <w:rsid w:val="000023DE"/>
    <w:rsid w:val="000948E8"/>
    <w:rsid w:val="000D2E0A"/>
    <w:rsid w:val="000F5DBC"/>
    <w:rsid w:val="00130E37"/>
    <w:rsid w:val="0017323A"/>
    <w:rsid w:val="001F25CC"/>
    <w:rsid w:val="00221466"/>
    <w:rsid w:val="00272E41"/>
    <w:rsid w:val="0035231E"/>
    <w:rsid w:val="00354271"/>
    <w:rsid w:val="00373DA5"/>
    <w:rsid w:val="003C597F"/>
    <w:rsid w:val="003D2258"/>
    <w:rsid w:val="003D7203"/>
    <w:rsid w:val="004276B8"/>
    <w:rsid w:val="00442EB1"/>
    <w:rsid w:val="004463B7"/>
    <w:rsid w:val="004625B2"/>
    <w:rsid w:val="004962E4"/>
    <w:rsid w:val="004C36C1"/>
    <w:rsid w:val="00513AF5"/>
    <w:rsid w:val="005255A6"/>
    <w:rsid w:val="00570890"/>
    <w:rsid w:val="00574C4D"/>
    <w:rsid w:val="00596087"/>
    <w:rsid w:val="005A336E"/>
    <w:rsid w:val="005E47AF"/>
    <w:rsid w:val="00627AA2"/>
    <w:rsid w:val="00694B3B"/>
    <w:rsid w:val="006A3AF4"/>
    <w:rsid w:val="006E5A83"/>
    <w:rsid w:val="006F17AF"/>
    <w:rsid w:val="00785F6F"/>
    <w:rsid w:val="0080171A"/>
    <w:rsid w:val="008829FF"/>
    <w:rsid w:val="008B64E9"/>
    <w:rsid w:val="00914547"/>
    <w:rsid w:val="00920E95"/>
    <w:rsid w:val="009758D3"/>
    <w:rsid w:val="00981B45"/>
    <w:rsid w:val="009A70DB"/>
    <w:rsid w:val="009A745E"/>
    <w:rsid w:val="00A0677D"/>
    <w:rsid w:val="00A83CA3"/>
    <w:rsid w:val="00AB1353"/>
    <w:rsid w:val="00AE740B"/>
    <w:rsid w:val="00B951CF"/>
    <w:rsid w:val="00BC452B"/>
    <w:rsid w:val="00BE5849"/>
    <w:rsid w:val="00BF7AD0"/>
    <w:rsid w:val="00C510BA"/>
    <w:rsid w:val="00CD525B"/>
    <w:rsid w:val="00D06E04"/>
    <w:rsid w:val="00D17665"/>
    <w:rsid w:val="00D23177"/>
    <w:rsid w:val="00D47D0A"/>
    <w:rsid w:val="00E11DEC"/>
    <w:rsid w:val="00E13B9C"/>
    <w:rsid w:val="00EE0D5B"/>
    <w:rsid w:val="00EE49A2"/>
    <w:rsid w:val="00F718FC"/>
    <w:rsid w:val="00F7348C"/>
    <w:rsid w:val="00F9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730D7"/>
  <w15:chartTrackingRefBased/>
  <w15:docId w15:val="{D9B7F1A6-64D2-5D40-8064-A2113826B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3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B135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5A336E"/>
  </w:style>
  <w:style w:type="character" w:customStyle="1" w:styleId="eop">
    <w:name w:val="eop"/>
    <w:basedOn w:val="DefaultParagraphFont"/>
    <w:rsid w:val="005A3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7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Osie</dc:creator>
  <cp:keywords/>
  <dc:description/>
  <cp:lastModifiedBy>Gabriel Osie</cp:lastModifiedBy>
  <cp:revision>3</cp:revision>
  <dcterms:created xsi:type="dcterms:W3CDTF">2022-11-05T09:36:00Z</dcterms:created>
  <dcterms:modified xsi:type="dcterms:W3CDTF">2022-11-05T09:57:00Z</dcterms:modified>
</cp:coreProperties>
</file>